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 xml:space="preserve">1   </w:t>
      </w:r>
      <w:r>
        <w:rPr>
          <w:rFonts w:cs="Times New Roman" w:ascii="Times New Roman" w:hAnsi="Times New Roman"/>
          <w:b/>
          <w:sz w:val="28"/>
          <w:szCs w:val="28"/>
        </w:rPr>
        <w:t>Primers used in this study</w:t>
      </w:r>
    </w:p>
    <w:p>
      <w:pPr>
        <w:pStyle w:val="PlainText"/>
        <w:rPr>
          <w:rFonts w:ascii="Times New Roman" w:hAnsi="Times New Roman" w:cs="Times New Roman"/>
          <w:b/>
          <w:b/>
          <w:color w:val="0000FF"/>
          <w:sz w:val="28"/>
          <w:szCs w:val="28"/>
        </w:rPr>
      </w:pPr>
      <w:r>
        <w:rPr>
          <w:rFonts w:cs="Times New Roman" w:ascii="Times New Roman" w:hAnsi="Times New Roman"/>
          <w:b/>
          <w:color w:val="0000FF"/>
          <w:sz w:val="28"/>
          <w:szCs w:val="28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120"/>
      </w:tblGrid>
      <w:tr>
        <w:trPr>
          <w:trHeight w:val="62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s for PC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GAPDH  Forward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TCAACGGATTTGGTCG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PDH 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GATTTCCATTGATGACA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1 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TGGTGTCCTCAAGCCTACT 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1 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TCCCAAGCCCTCTAA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1  Forward (RIP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TGGCTGAAGACTGATGCT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1  Reverse (RIP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TCCATTGAGGCTGTAGA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KM2 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TGGACTTGCCTGCTG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KM2 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CTTGCGGATGAATGAC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1-NotI  (Cloning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CGGCCGCTGACATTCTTCTGGACAAT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1-BamHI (Cloning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GATCCTTTATCAGGCATATTAGCTTTAAT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C1-AS1  Forward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CCCTGCACTTGAACAACA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CC1-AS1  Reverse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TCACAACCTGTTCCTCA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LAT1  Forward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TACAGCACAGTGCAGCTTT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LAT1  Reverse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CAATCCCAACCGTAACA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eat1  Forward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TAGACAGAATCCATGTACC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eat1  Reverse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TTGGTATTACTAATCCAAT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8AP2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TGCTCCAGGCTTTCAG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8AP2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TCAGGCATCATACTCTG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C01637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TACCGCGTGACGTGAGAG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C01637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TTCAATTATATTTTATTACATTT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GF1R  Forward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TGTATGCCTCTGTGAAC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GF1R  Reverse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CCATCCCAAACGACC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AGCTGACCCTGAAGTTCA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TTGAAGAAGATGGTGCGCT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2  Forwar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ACTTCACAATCAAGGGGTA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2  Rever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AGCCAGACATGCCGATATT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R-122-5p primers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: #CD201-0006  (Tiangen Co. Ltd)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85-5p primer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: #CD201-0393  (Tiangen Co. Ltd)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 primer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: #CD201-0145  (Tiangen Co. Ltd)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CA1 siRNA:  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AGGAACATCTCACCAATTTC 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/>
                <w:color w:val="0000FF"/>
                <w:sz w:val="22"/>
                <w:szCs w:val="22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CCACCTTTAACTGTAGCT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/>
                <w:color w:val="0000FF"/>
                <w:sz w:val="22"/>
                <w:szCs w:val="22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TGGACAACAGTACACGCA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/>
                <w:color w:val="0000FF"/>
                <w:sz w:val="22"/>
                <w:szCs w:val="22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ATATCTTGAGACCCTATCC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trol siRNA: 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TTCTCCGAACGTGTCACGT</w:t>
            </w:r>
          </w:p>
        </w:tc>
      </w:tr>
      <w:tr>
        <w:trPr>
          <w:trHeight w:val="3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2-5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GGAGUGUGACAAUGGUGUUU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1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Ffline">
    <w:name w:val="ff_line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0T20:37:00Z</dcterms:created>
  <dc:creator>user</dc:creator>
  <dc:description/>
  <cp:keywords/>
  <dc:language>en-US</dc:language>
  <cp:lastModifiedBy>LAWID</cp:lastModifiedBy>
  <dcterms:modified xsi:type="dcterms:W3CDTF">2018-04-03T14:31:00Z</dcterms:modified>
  <cp:revision>3</cp:revision>
  <dc:subject/>
  <dc:title>Real time PCR 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